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5449" w:rsidRPr="00FF2732" w:rsidRDefault="005C6CA4" w:rsidP="00005449">
      <w:pPr>
        <w:rPr>
          <w:rFonts w:ascii="Times New Roman" w:eastAsia="Times New Roman" w:hAnsi="Times New Roman"/>
          <w:color w:val="000000"/>
          <w:sz w:val="24"/>
          <w:szCs w:val="24"/>
        </w:rPr>
      </w:pPr>
      <w:r>
        <w:rPr>
          <w:rFonts w:ascii="Times New Roman" w:eastAsia="Times New Roman" w:hAnsi="Times New Roman"/>
          <w:color w:val="000000"/>
          <w:sz w:val="24"/>
          <w:szCs w:val="24"/>
        </w:rPr>
        <w:t>Table S1</w:t>
      </w:r>
      <w:bookmarkStart w:id="0" w:name="_GoBack"/>
      <w:bookmarkEnd w:id="0"/>
      <w:r w:rsidR="00005449" w:rsidRPr="00FF2732">
        <w:rPr>
          <w:rFonts w:ascii="Times New Roman" w:eastAsia="Times New Roman" w:hAnsi="Times New Roman"/>
          <w:color w:val="000000"/>
          <w:sz w:val="24"/>
          <w:szCs w:val="24"/>
        </w:rPr>
        <w:t xml:space="preserve">: The library of haloviral genomes examined included 326 contigs more than 500 bp in length assembled from Chula Vista metaviromes (http://data.imicrobe.us/project/view/58) and the following haloviral genomes obtained from NCBI GenBank. </w:t>
      </w:r>
    </w:p>
    <w:tbl>
      <w:tblPr>
        <w:tblW w:w="903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37"/>
        <w:gridCol w:w="2093"/>
        <w:gridCol w:w="5701"/>
      </w:tblGrid>
      <w:tr w:rsidR="00005449" w:rsidRPr="00001939" w:rsidTr="008F1432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I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B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scription</w:t>
            </w:r>
          </w:p>
        </w:tc>
      </w:tr>
      <w:tr w:rsidR="00005449" w:rsidRPr="00001939" w:rsidTr="008F1432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492114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Q238866.1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vironmental halophage 1 AAJ-2005, partial genome</w:t>
            </w:r>
          </w:p>
        </w:tc>
      </w:tr>
      <w:tr w:rsidR="00005449" w:rsidRPr="00001939" w:rsidTr="008F1432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3398351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Q807263.1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vironmental Halophage eHP-E5, partial genome</w:t>
            </w:r>
          </w:p>
        </w:tc>
      </w:tr>
      <w:tr w:rsidR="00005449" w:rsidRPr="00001939" w:rsidTr="008F1432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3398308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Q807262.1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vironmental Halophage eHP-D7, partial genome</w:t>
            </w:r>
          </w:p>
        </w:tc>
      </w:tr>
      <w:tr w:rsidR="00005449" w:rsidRPr="00001939" w:rsidTr="008F1432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3398280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Q807261.1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vironmental Halophage eHP-42, partial genome</w:t>
            </w:r>
          </w:p>
        </w:tc>
      </w:tr>
      <w:tr w:rsidR="00005449" w:rsidRPr="00001939" w:rsidTr="008F1432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3398256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Q807260.1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vironmental Halophage eHP-41, partial genome</w:t>
            </w:r>
          </w:p>
        </w:tc>
      </w:tr>
      <w:tr w:rsidR="00005449" w:rsidRPr="00001939" w:rsidTr="008F1432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3398200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Q807259.1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vironmental Halophage eHP-40, partial genome</w:t>
            </w:r>
          </w:p>
        </w:tc>
      </w:tr>
      <w:tr w:rsidR="00005449" w:rsidRPr="00001939" w:rsidTr="008F1432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3398172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Q807258.1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vironmental Halophage eHP-39, partial genome</w:t>
            </w:r>
          </w:p>
        </w:tc>
      </w:tr>
      <w:tr w:rsidR="00005449" w:rsidRPr="00001939" w:rsidTr="008F1432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3398140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Q807257.1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vironmental Halophage eHP-38, partial genome</w:t>
            </w:r>
          </w:p>
        </w:tc>
      </w:tr>
      <w:tr w:rsidR="00005449" w:rsidRPr="00001939" w:rsidTr="008F1432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3398101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Q807256.1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vironmental Halophage eHP-37, partial genome</w:t>
            </w:r>
          </w:p>
        </w:tc>
      </w:tr>
      <w:tr w:rsidR="00005449" w:rsidRPr="00001939" w:rsidTr="008F1432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3398056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Q807255.1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vironmental Halophage eHP-36, partial genome</w:t>
            </w:r>
          </w:p>
        </w:tc>
      </w:tr>
      <w:tr w:rsidR="00005449" w:rsidRPr="00001939" w:rsidTr="008F1432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3398012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Q807254.1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vironmental Halophage eHP-35, partial genome</w:t>
            </w:r>
          </w:p>
        </w:tc>
      </w:tr>
      <w:tr w:rsidR="00005449" w:rsidRPr="00001939" w:rsidTr="008F1432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3397960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Q807253.1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vironmental Halophage eHP-34, partial genome</w:t>
            </w:r>
          </w:p>
        </w:tc>
      </w:tr>
      <w:tr w:rsidR="00005449" w:rsidRPr="00001939" w:rsidTr="008F1432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3397929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Q807252.1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vironmental Halophage eHP-33, partial genome</w:t>
            </w:r>
          </w:p>
        </w:tc>
      </w:tr>
      <w:tr w:rsidR="00005449" w:rsidRPr="00001939" w:rsidTr="008F1432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3397879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Q807251.1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vironmental Halophage eHP-32, partial genome</w:t>
            </w:r>
          </w:p>
        </w:tc>
      </w:tr>
      <w:tr w:rsidR="00005449" w:rsidRPr="00001939" w:rsidTr="008F1432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3397836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Q807250.1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vironmental Halophage eHP-31, partial genome</w:t>
            </w:r>
          </w:p>
        </w:tc>
      </w:tr>
      <w:tr w:rsidR="00005449" w:rsidRPr="00001939" w:rsidTr="008F1432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3397780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Q807249.1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vironmental Halophage eHP-30, partial genome</w:t>
            </w:r>
          </w:p>
        </w:tc>
      </w:tr>
      <w:tr w:rsidR="00005449" w:rsidRPr="00001939" w:rsidTr="008F1432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3397746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Q807248.1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vironmental Halophage eHP-29, partial genome</w:t>
            </w:r>
          </w:p>
        </w:tc>
      </w:tr>
      <w:tr w:rsidR="00005449" w:rsidRPr="00001939" w:rsidTr="008F1432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3397713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Q807247.1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vironmental Halophage eHP-28, partial genome</w:t>
            </w:r>
          </w:p>
        </w:tc>
      </w:tr>
      <w:tr w:rsidR="00005449" w:rsidRPr="00001939" w:rsidTr="008F1432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3397672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Q807246.1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vironmental Halophage eHP-27, partial genome</w:t>
            </w:r>
          </w:p>
        </w:tc>
      </w:tr>
      <w:tr w:rsidR="00005449" w:rsidRPr="00001939" w:rsidTr="008F1432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3397640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Q807245.1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vironmental Halophage eHP-25, partial genome</w:t>
            </w:r>
          </w:p>
        </w:tc>
      </w:tr>
      <w:tr w:rsidR="00005449" w:rsidRPr="00001939" w:rsidTr="008F1432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3397593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Q807244.1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vironmental Halophage eHP-24, partial genome</w:t>
            </w:r>
          </w:p>
        </w:tc>
      </w:tr>
      <w:tr w:rsidR="00005449" w:rsidRPr="00001939" w:rsidTr="008F1432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3397546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Q807243.1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vironmental Halophage eHP-23, partial genome</w:t>
            </w:r>
          </w:p>
        </w:tc>
      </w:tr>
      <w:tr w:rsidR="00005449" w:rsidRPr="00001939" w:rsidTr="008F1432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3397498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Q807242.1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vironmental Halophage eHP-22, partial genome</w:t>
            </w:r>
          </w:p>
        </w:tc>
      </w:tr>
      <w:tr w:rsidR="00005449" w:rsidRPr="00001939" w:rsidTr="008F1432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3397450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Q807241.1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vironmental Halophage eHP-20, partial genome</w:t>
            </w:r>
          </w:p>
        </w:tc>
      </w:tr>
      <w:tr w:rsidR="00005449" w:rsidRPr="00001939" w:rsidTr="008F1432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3397419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Q807240.1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vironmental Halophage eHP-19, partial genome</w:t>
            </w:r>
          </w:p>
        </w:tc>
      </w:tr>
      <w:tr w:rsidR="00005449" w:rsidRPr="00001939" w:rsidTr="008F1432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3397370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Q807239.1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vironmental Halophage eHP-18, partial genome</w:t>
            </w:r>
          </w:p>
        </w:tc>
      </w:tr>
      <w:tr w:rsidR="00005449" w:rsidRPr="00001939" w:rsidTr="008F1432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3397340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Q807238.1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vironmental Halophage eHP-17, partial genome</w:t>
            </w:r>
          </w:p>
        </w:tc>
      </w:tr>
      <w:tr w:rsidR="00005449" w:rsidRPr="00001939" w:rsidTr="008F1432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3397303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Q807237.1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vironmental Halophage eHP-16, partial genome</w:t>
            </w:r>
          </w:p>
        </w:tc>
      </w:tr>
      <w:tr w:rsidR="00005449" w:rsidRPr="00001939" w:rsidTr="008F1432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3397240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Q807236.1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vironmental Halophage eHP-15, partial genome</w:t>
            </w:r>
          </w:p>
        </w:tc>
      </w:tr>
      <w:tr w:rsidR="00005449" w:rsidRPr="00001939" w:rsidTr="008F1432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3397189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Q807235.1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vironmental Halophage eHP-14, partial genome</w:t>
            </w:r>
          </w:p>
        </w:tc>
      </w:tr>
      <w:tr w:rsidR="00005449" w:rsidRPr="00001939" w:rsidTr="008F1432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3397132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Q807234.1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vironmental Halophage eHP-13, partial genome</w:t>
            </w:r>
          </w:p>
        </w:tc>
      </w:tr>
      <w:tr w:rsidR="00005449" w:rsidRPr="00001939" w:rsidTr="008F1432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3397082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Q807233.1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vironmental Halophage eHP-12, partial genome</w:t>
            </w:r>
          </w:p>
        </w:tc>
      </w:tr>
      <w:tr w:rsidR="00005449" w:rsidRPr="00001939" w:rsidTr="008F1432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3397053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Q807232.1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vironmental Halophage eHP-11, partial genome</w:t>
            </w:r>
          </w:p>
        </w:tc>
      </w:tr>
      <w:tr w:rsidR="00005449" w:rsidRPr="00001939" w:rsidTr="008F1432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3397015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Q807231.1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vironmental Halophage eHP-10, partial genome</w:t>
            </w:r>
          </w:p>
        </w:tc>
      </w:tr>
      <w:tr w:rsidR="00005449" w:rsidRPr="00001939" w:rsidTr="008F1432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3396977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Q807230.1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vironmental Halophage eHP-9, partial genome</w:t>
            </w:r>
          </w:p>
        </w:tc>
      </w:tr>
      <w:tr w:rsidR="00005449" w:rsidRPr="00001939" w:rsidTr="008F1432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3396921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Q807229.1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vironmental Halophage eHP-8, partial genome</w:t>
            </w:r>
          </w:p>
        </w:tc>
      </w:tr>
      <w:tr w:rsidR="00005449" w:rsidRPr="00001939" w:rsidTr="008F1432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3396883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Q807228.1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vironmental Halophage eHP-7, partial genome</w:t>
            </w:r>
          </w:p>
        </w:tc>
      </w:tr>
      <w:tr w:rsidR="00005449" w:rsidRPr="00001939" w:rsidTr="008F1432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383396834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Q807227.1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vironmental Halophage eHP-6, partial genome</w:t>
            </w:r>
          </w:p>
        </w:tc>
      </w:tr>
      <w:tr w:rsidR="00005449" w:rsidRPr="00001939" w:rsidTr="008F1432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3396790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Q807226.1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vironmental Halophage eHP-5, partial genome</w:t>
            </w:r>
          </w:p>
        </w:tc>
      </w:tr>
      <w:tr w:rsidR="00005449" w:rsidRPr="00001939" w:rsidTr="008F1432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3396741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Q807225.1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vironmental Halophage eHP-4, partial genome</w:t>
            </w:r>
          </w:p>
        </w:tc>
      </w:tr>
      <w:tr w:rsidR="00005449" w:rsidRPr="00001939" w:rsidTr="008F1432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3396711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Q807224.1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vironmental Halophage eHP-3, partial genome</w:t>
            </w:r>
          </w:p>
        </w:tc>
      </w:tr>
      <w:tr w:rsidR="00005449" w:rsidRPr="00001939" w:rsidTr="008F1432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3396670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Q807223.1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vironmental Halophage eHP-2, partial genome</w:t>
            </w:r>
          </w:p>
        </w:tc>
      </w:tr>
      <w:tr w:rsidR="00005449" w:rsidRPr="00001939" w:rsidTr="008F1432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3396626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Q807222.1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vironmental Halophage eHP-1, partial genome</w:t>
            </w:r>
          </w:p>
        </w:tc>
      </w:tr>
      <w:tr w:rsidR="00005449" w:rsidRPr="00001939" w:rsidTr="008F1432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138397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_003345.1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lorubrum phage HF2, complete genome</w:t>
            </w:r>
          </w:p>
        </w:tc>
      </w:tr>
      <w:tr w:rsidR="00005449" w:rsidRPr="00001939" w:rsidTr="008F1432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000338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F222060.1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lorubrum phage HF2, complete genome</w:t>
            </w:r>
          </w:p>
        </w:tc>
      </w:tr>
      <w:tr w:rsidR="00005449" w:rsidRPr="00001939" w:rsidTr="008F1432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5833397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C292029.1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lovirus HCTV-1, complete genome</w:t>
            </w:r>
          </w:p>
        </w:tc>
      </w:tr>
      <w:tr w:rsidR="00005449" w:rsidRPr="00001939" w:rsidTr="008F1432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5833276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C292028.1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lovirus HCTV-2, complete genome</w:t>
            </w:r>
          </w:p>
        </w:tc>
      </w:tr>
      <w:tr w:rsidR="00005449" w:rsidRPr="00001939" w:rsidTr="008F1432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5833087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C292027.1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lovirus HCTV-5, complete genome</w:t>
            </w:r>
          </w:p>
        </w:tc>
      </w:tr>
      <w:tr w:rsidR="00005449" w:rsidRPr="00001939" w:rsidTr="008F1432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346393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190604.1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lovirus HF1, complete genome</w:t>
            </w:r>
          </w:p>
        </w:tc>
      </w:tr>
      <w:tr w:rsidR="00005449" w:rsidRPr="00001939" w:rsidTr="008F1432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5832621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C292026.1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lovirus HGTV-1, complete genome</w:t>
            </w:r>
          </w:p>
        </w:tc>
      </w:tr>
      <w:tr w:rsidR="00005449" w:rsidRPr="00001939" w:rsidTr="008F1432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5832536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C292025.1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lovirus HHTV-1, complete genome</w:t>
            </w:r>
          </w:p>
        </w:tc>
      </w:tr>
      <w:tr w:rsidR="00005449" w:rsidRPr="00001939" w:rsidTr="008F1432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5832447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C292024.1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lovirus HHTV-2, complete genome</w:t>
            </w:r>
          </w:p>
        </w:tc>
      </w:tr>
      <w:tr w:rsidR="00005449" w:rsidRPr="00001939" w:rsidTr="008F1432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5832373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C292023.1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lovirus HRTV-4, complete genome</w:t>
            </w:r>
          </w:p>
        </w:tc>
      </w:tr>
      <w:tr w:rsidR="00005449" w:rsidRPr="00001939" w:rsidTr="008F1432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5832254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C292022.1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lovirus HRTV-5, complete genome</w:t>
            </w:r>
          </w:p>
        </w:tc>
      </w:tr>
      <w:tr w:rsidR="00005449" w:rsidRPr="00001939" w:rsidTr="008F1432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5832148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C292021.1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lovirus HRTV-7, complete genome</w:t>
            </w:r>
          </w:p>
        </w:tc>
      </w:tr>
      <w:tr w:rsidR="00005449" w:rsidRPr="00001939" w:rsidTr="008F1432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5832020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C292020.1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lovirus HRTV-8, complete genome</w:t>
            </w:r>
          </w:p>
        </w:tc>
      </w:tr>
      <w:tr w:rsidR="00005449" w:rsidRPr="00001939" w:rsidTr="008F1432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1462254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C117378.1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lovirus HSTV-1, complete genome</w:t>
            </w:r>
          </w:p>
        </w:tc>
      </w:tr>
      <w:tr w:rsidR="00005449" w:rsidRPr="00001939" w:rsidTr="008F1432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1461976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C117376.1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lovirus HSTV-2, complete genome</w:t>
            </w:r>
          </w:p>
        </w:tc>
      </w:tr>
      <w:tr w:rsidR="00005449" w:rsidRPr="00001939" w:rsidTr="008F1432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1462080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C117377.1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lovirus HVTV-1, complete genome</w:t>
            </w:r>
          </w:p>
        </w:tc>
      </w:tr>
      <w:tr w:rsidR="00005449" w:rsidRPr="00001939" w:rsidTr="008F1432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2736110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C252997.1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lovirus PH1, complete genome</w:t>
            </w:r>
          </w:p>
        </w:tc>
      </w:tr>
      <w:tr w:rsidR="00005449" w:rsidRPr="00001939" w:rsidTr="008F1432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0731908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F771641.1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lovirus VNH-1 genomic sequence</w:t>
            </w:r>
          </w:p>
        </w:tc>
      </w:tr>
      <w:tr w:rsidR="00005449" w:rsidRPr="00001939" w:rsidTr="008F1432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338237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F191796.1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1 virus, complete genome</w:t>
            </w:r>
          </w:p>
        </w:tc>
      </w:tr>
      <w:tr w:rsidR="00005449" w:rsidRPr="00001939" w:rsidTr="008F1432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172403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F191797.1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2 virus, complete genome</w:t>
            </w:r>
          </w:p>
        </w:tc>
      </w:tr>
      <w:tr w:rsidR="00005449" w:rsidRPr="00001939" w:rsidTr="008F1432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1367590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KVG01000001.1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ersaline lake metagenome LTV1, whole genome shotgun sequence</w:t>
            </w:r>
          </w:p>
        </w:tc>
      </w:tr>
      <w:tr w:rsidR="00005449" w:rsidRPr="00001939" w:rsidTr="008F1432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1367589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KVG01000002.1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ersaline lake metagenome LTV2, whole genome shotgun sequence</w:t>
            </w:r>
          </w:p>
        </w:tc>
      </w:tr>
      <w:tr w:rsidR="00005449" w:rsidRPr="00001939" w:rsidTr="008F1432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1367588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KVG01000003.1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ersaline lake metagenome LTVLE3, whole genome shotgun sequence</w:t>
            </w:r>
          </w:p>
        </w:tc>
      </w:tr>
      <w:tr w:rsidR="00005449" w:rsidRPr="00001939" w:rsidTr="008F1432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1367587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KVG01000004.1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ersaline lake metagenome LTV4, whole genome shotgun sequence</w:t>
            </w:r>
          </w:p>
        </w:tc>
      </w:tr>
      <w:tr w:rsidR="00005449" w:rsidRPr="00001939" w:rsidTr="008F1432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1367586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KVG01000005.1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ersaline lake metagenome LTV5, whole genome shotgun sequence</w:t>
            </w:r>
          </w:p>
        </w:tc>
      </w:tr>
      <w:tr w:rsidR="00005449" w:rsidRPr="00001939" w:rsidTr="008F1432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1367585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KVG01000006.1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ersaline lake metagenome LTV6, whole genome shotgun sequence</w:t>
            </w:r>
          </w:p>
        </w:tc>
      </w:tr>
      <w:tr w:rsidR="00005449" w:rsidRPr="00001939" w:rsidTr="008F1432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1367584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KVG01000007.1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ersaline lake metagenome LTV7, whole genome shotgun sequence</w:t>
            </w:r>
          </w:p>
        </w:tc>
      </w:tr>
      <w:tr w:rsidR="00005449" w:rsidRPr="00001939" w:rsidTr="008F1432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1367583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KVG01000008.1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ersaline lake metagenome LTVcontig54590, whole genome shotgun sequence</w:t>
            </w:r>
          </w:p>
        </w:tc>
      </w:tr>
      <w:tr w:rsidR="00005449" w:rsidRPr="00001939" w:rsidTr="008F1432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1367582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KVG01000009.1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ersaline lake metagenome LTVcontig02397, whole genome shotgun sequence</w:t>
            </w:r>
          </w:p>
        </w:tc>
      </w:tr>
      <w:tr w:rsidR="00005449" w:rsidRPr="00001939" w:rsidTr="008F1432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1367581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KVG01000010.1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ersaline lake metagenome LTVcontig822605, whole genome shotgun sequence</w:t>
            </w:r>
          </w:p>
        </w:tc>
      </w:tr>
      <w:tr w:rsidR="00005449" w:rsidRPr="00001939" w:rsidTr="008F1432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751367580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KVG01000011.1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ersaline lake metagenome LTVcontig823649, whole genome shotgun sequence</w:t>
            </w:r>
          </w:p>
        </w:tc>
      </w:tr>
      <w:tr w:rsidR="00005449" w:rsidRPr="00001939" w:rsidTr="008F1432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1367579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KVG01000012.1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ersaline lake metagenome LTVcontig823798, whole genome shotgun sequence</w:t>
            </w:r>
          </w:p>
        </w:tc>
      </w:tr>
      <w:tr w:rsidR="00005449" w:rsidRPr="00001939" w:rsidTr="008F1432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1367578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KVG01000013.1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ersaline lake metagenome LTVcontig824981, whole genome shotgun sequence</w:t>
            </w:r>
          </w:p>
        </w:tc>
      </w:tr>
      <w:tr w:rsidR="00005449" w:rsidRPr="00001939" w:rsidTr="008F1432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1367577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KVG01000014.1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ersaline lake metagenome LTVcontig3968333, whole genome shotgun sequence</w:t>
            </w:r>
          </w:p>
        </w:tc>
      </w:tr>
      <w:tr w:rsidR="00005449" w:rsidRPr="00001939" w:rsidTr="008F1432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1367576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KVG01000015.1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ersaline lake metagenome LTVcontig3969208, whole genome shotgun sequence</w:t>
            </w:r>
          </w:p>
        </w:tc>
      </w:tr>
      <w:tr w:rsidR="00005449" w:rsidRPr="00001939" w:rsidTr="008F1432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1367575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KVG01000016.1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ersaline lake metagenome LTVcontig999000, whole genome shotgun sequence</w:t>
            </w:r>
          </w:p>
        </w:tc>
      </w:tr>
      <w:tr w:rsidR="00005449" w:rsidRPr="00001939" w:rsidTr="008F1432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1367574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KVG01000017.1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ersaline lake metagenome LTVcontig999004, whole genome shotgun sequence</w:t>
            </w:r>
          </w:p>
        </w:tc>
      </w:tr>
      <w:tr w:rsidR="00005449" w:rsidRPr="00001939" w:rsidTr="008F1432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1367573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KVG01000018.1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ersaline lake metagenome LTVcontig998975, whole genome shotgun sequence</w:t>
            </w:r>
          </w:p>
        </w:tc>
      </w:tr>
      <w:tr w:rsidR="00005449" w:rsidRPr="00001939" w:rsidTr="008F1432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1367572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KVG01000019.1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ersaline lake metagenome LTVcontig999006, whole genome shotgun sequence</w:t>
            </w:r>
          </w:p>
        </w:tc>
      </w:tr>
      <w:tr w:rsidR="00005449" w:rsidRPr="00001939" w:rsidTr="008F1432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1367571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KVG01000020.1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ersaline lake metagenome LTVcontig1100059, whole genome shotgun sequence</w:t>
            </w:r>
          </w:p>
        </w:tc>
      </w:tr>
      <w:tr w:rsidR="00005449" w:rsidRPr="00001939" w:rsidTr="008F1432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1367570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KVG01000021.1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ersaline lake metagenome LTVcontig1100028, whole genome shotgun sequence</w:t>
            </w:r>
          </w:p>
        </w:tc>
      </w:tr>
      <w:tr w:rsidR="00005449" w:rsidRPr="00001939" w:rsidTr="008F1432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1367569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KVG01000022.1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ersaline lake metagenome LTVcontig1013670, whole genome shotgun sequence</w:t>
            </w:r>
          </w:p>
        </w:tc>
      </w:tr>
      <w:tr w:rsidR="00005449" w:rsidRPr="00001939" w:rsidTr="008F1432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1367568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KVG01000023.1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ersaline lake metagenome LTVcontig1013956, whole genome shotgun sequence</w:t>
            </w:r>
          </w:p>
        </w:tc>
      </w:tr>
      <w:tr w:rsidR="00005449" w:rsidRPr="00001939" w:rsidTr="008F1432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1367567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KVG01000024.1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ersaline lake metagenome LTVcontig1013803, whole genome shotgun sequence</w:t>
            </w:r>
          </w:p>
        </w:tc>
      </w:tr>
      <w:tr w:rsidR="00005449" w:rsidRPr="00001939" w:rsidTr="008F1432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1367566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KVG01000025.1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ersaline lake metagenome LTVcontig1013342, whole genome shotgun sequence</w:t>
            </w:r>
          </w:p>
        </w:tc>
      </w:tr>
      <w:tr w:rsidR="00005449" w:rsidRPr="00001939" w:rsidTr="008F1432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1367565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KVG01000026.1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ersaline lake metagenome LTVcontig1013519, whole genome shotgun sequence</w:t>
            </w:r>
          </w:p>
        </w:tc>
      </w:tr>
      <w:tr w:rsidR="00005449" w:rsidRPr="00001939" w:rsidTr="008F1432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1367564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KVG01000027.1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ersaline lake metagenome LTVcontig224955, whole genome shotgun sequence</w:t>
            </w:r>
          </w:p>
        </w:tc>
      </w:tr>
      <w:tr w:rsidR="00005449" w:rsidRPr="00001939" w:rsidTr="008F1432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1367563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KVG01000028.1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ersaline lake metagenome LTVcontig1012758, whole genome shotgun sequence</w:t>
            </w:r>
          </w:p>
        </w:tc>
      </w:tr>
      <w:tr w:rsidR="00005449" w:rsidRPr="00001939" w:rsidTr="008F1432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1367562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KVG01000029.1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ersaline lake metagenome LTVcontig1012403, whole genome shotgun sequence</w:t>
            </w:r>
          </w:p>
        </w:tc>
      </w:tr>
      <w:tr w:rsidR="00005449" w:rsidRPr="00001939" w:rsidTr="008F1432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1367561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KVG01000030.1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ersaline lake metagenome LTVcontig761242, whole genome shotgun sequence</w:t>
            </w:r>
          </w:p>
        </w:tc>
      </w:tr>
      <w:tr w:rsidR="00005449" w:rsidRPr="00001939" w:rsidTr="008F1432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1367560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KVG01000031.1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ersaline lake metagenome LTVcontig1014414, whole genome shotgun sequence</w:t>
            </w:r>
          </w:p>
        </w:tc>
      </w:tr>
      <w:tr w:rsidR="00005449" w:rsidRPr="00001939" w:rsidTr="008F1432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1367559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KVG01000032.1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ersaline lake metagenome LTVcontig1015495, whole genome shotgun sequence</w:t>
            </w:r>
          </w:p>
        </w:tc>
      </w:tr>
      <w:tr w:rsidR="00005449" w:rsidRPr="00001939" w:rsidTr="008F1432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1367558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KVG01000033.1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ersaline lake metagenome LTVcontig1015890, whole genome shotgun sequence</w:t>
            </w:r>
          </w:p>
        </w:tc>
      </w:tr>
      <w:tr w:rsidR="00005449" w:rsidRPr="00001939" w:rsidTr="008F1432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1367557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KVG01000034.1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ersaline lake metagenome LTVcontig1013394, whole genome shotgun sequence</w:t>
            </w:r>
          </w:p>
        </w:tc>
      </w:tr>
      <w:tr w:rsidR="00005449" w:rsidRPr="00001939" w:rsidTr="008F1432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1367556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KVG01000035.1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005449" w:rsidRPr="002F2C83" w:rsidRDefault="00005449" w:rsidP="008F143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C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ersaline lake metagenome LTVcontig1015952, whole genome shotgun sequence</w:t>
            </w:r>
          </w:p>
        </w:tc>
      </w:tr>
    </w:tbl>
    <w:p w:rsidR="00005449" w:rsidRDefault="00005449" w:rsidP="00005449">
      <w:pPr>
        <w:rPr>
          <w:rFonts w:ascii="Times New Roman" w:eastAsia="Times New Roman" w:hAnsi="Times New Roman"/>
          <w:color w:val="000000"/>
        </w:rPr>
      </w:pPr>
    </w:p>
    <w:p w:rsidR="0006066D" w:rsidRDefault="005C6CA4"/>
    <w:sectPr w:rsidR="000606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5449"/>
    <w:rsid w:val="00005449"/>
    <w:rsid w:val="00302EF4"/>
    <w:rsid w:val="0041144D"/>
    <w:rsid w:val="005C6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0F645A-6F88-4438-A1B0-C66C26592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54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65</Words>
  <Characters>6642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erab</dc:creator>
  <cp:keywords/>
  <dc:description/>
  <cp:lastModifiedBy>mollerab</cp:lastModifiedBy>
  <cp:revision>2</cp:revision>
  <dcterms:created xsi:type="dcterms:W3CDTF">2016-06-03T18:23:00Z</dcterms:created>
  <dcterms:modified xsi:type="dcterms:W3CDTF">2016-07-12T02:58:00Z</dcterms:modified>
</cp:coreProperties>
</file>